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C952BF" w14:textId="62316829" w:rsidR="007C71A9" w:rsidRPr="008A4A36" w:rsidRDefault="00495E81" w:rsidP="007C71A9">
      <w:pPr>
        <w:rPr>
          <w:b/>
          <w:lang w:val="en-GB"/>
        </w:rPr>
      </w:pPr>
      <w:r>
        <w:rPr>
          <w:b/>
          <w:lang w:val="en-GB"/>
        </w:rPr>
        <w:t>Table</w:t>
      </w:r>
      <w:r w:rsidR="007C71A9" w:rsidRPr="008A4A36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="007C71A9" w:rsidRPr="008A4A36">
        <w:rPr>
          <w:b/>
          <w:lang w:val="en-GB"/>
        </w:rPr>
        <w:t xml:space="preserve">1. </w:t>
      </w:r>
      <w:proofErr w:type="spellStart"/>
      <w:r w:rsidR="00EE347B" w:rsidRPr="00EE347B">
        <w:rPr>
          <w:b/>
          <w:bCs/>
        </w:rPr>
        <w:t>Bayesian</w:t>
      </w:r>
      <w:proofErr w:type="spellEnd"/>
      <w:r w:rsidR="00EE347B" w:rsidRPr="00EE347B">
        <w:rPr>
          <w:b/>
          <w:bCs/>
        </w:rPr>
        <w:t xml:space="preserve"> model </w:t>
      </w:r>
      <w:proofErr w:type="spellStart"/>
      <w:r w:rsidR="00EE347B" w:rsidRPr="00EE347B">
        <w:rPr>
          <w:b/>
          <w:bCs/>
        </w:rPr>
        <w:t>averaging</w:t>
      </w:r>
      <w:proofErr w:type="spellEnd"/>
      <w:r w:rsidR="00EE347B" w:rsidRPr="00646573">
        <w:t xml:space="preserve"> </w:t>
      </w:r>
      <w:r w:rsidR="007C71A9" w:rsidRPr="008A4A36">
        <w:rPr>
          <w:b/>
          <w:lang w:val="en-GB"/>
        </w:rPr>
        <w:t>estimation</w:t>
      </w:r>
      <w:r w:rsidR="007C71A9">
        <w:rPr>
          <w:b/>
          <w:lang w:val="en-GB"/>
        </w:rPr>
        <w:t>.</w:t>
      </w:r>
      <w:r w:rsidR="007C71A9" w:rsidRPr="008A4A36">
        <w:rPr>
          <w:b/>
          <w:lang w:val="en-GB"/>
        </w:rPr>
        <w:t xml:space="preserve"> </w:t>
      </w:r>
      <w:r w:rsidR="00EE347B">
        <w:rPr>
          <w:b/>
          <w:lang w:val="en-GB"/>
        </w:rPr>
        <w:t>Five</w:t>
      </w:r>
      <w:r w:rsidR="007C71A9" w:rsidRPr="008A4A36">
        <w:rPr>
          <w:b/>
          <w:lang w:val="en-GB"/>
        </w:rPr>
        <w:t xml:space="preserve"> best models</w:t>
      </w:r>
    </w:p>
    <w:tbl>
      <w:tblPr>
        <w:tblW w:w="0" w:type="auto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5"/>
        <w:gridCol w:w="974"/>
        <w:gridCol w:w="974"/>
        <w:gridCol w:w="974"/>
        <w:gridCol w:w="974"/>
        <w:gridCol w:w="974"/>
        <w:gridCol w:w="974"/>
        <w:gridCol w:w="974"/>
        <w:gridCol w:w="975"/>
      </w:tblGrid>
      <w:tr w:rsidR="00EE347B" w:rsidRPr="008A4A36" w14:paraId="671C21FC" w14:textId="77777777" w:rsidTr="00EE347B">
        <w:trPr>
          <w:trHeight w:val="300"/>
        </w:trPr>
        <w:tc>
          <w:tcPr>
            <w:tcW w:w="3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6BB1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Variabl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13F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gramStart"/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p!=</w:t>
            </w:r>
            <w:proofErr w:type="gramEnd"/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643F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EV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7E9D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SD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30A7" w14:textId="5A02C72D" w:rsidR="007C71A9" w:rsidRPr="008A4A36" w:rsidRDefault="00EE347B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Model </w:t>
            </w:r>
            <w:r w:rsidR="007C71A9"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5022" w14:textId="0DF2220F" w:rsidR="007C71A9" w:rsidRPr="008A4A36" w:rsidRDefault="00EE347B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Model </w:t>
            </w:r>
            <w:r w:rsidR="007C71A9"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FD8B" w14:textId="3BCC7141" w:rsidR="007C71A9" w:rsidRPr="008A4A36" w:rsidRDefault="00EE347B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Model </w:t>
            </w:r>
            <w:r w:rsidR="007C71A9"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AB7E" w14:textId="7C252509" w:rsidR="007C71A9" w:rsidRPr="008A4A36" w:rsidRDefault="00EE347B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Model </w:t>
            </w:r>
            <w:r w:rsidR="007C71A9"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CD21" w14:textId="128D441E" w:rsidR="007C71A9" w:rsidRPr="008A4A36" w:rsidRDefault="00EE347B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Model </w:t>
            </w:r>
            <w:r w:rsidR="007C71A9"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</w:tr>
      <w:tr w:rsidR="00EE347B" w:rsidRPr="008A4A36" w14:paraId="322C1603" w14:textId="77777777" w:rsidTr="00EE347B">
        <w:trPr>
          <w:trHeight w:val="300"/>
        </w:trPr>
        <w:tc>
          <w:tcPr>
            <w:tcW w:w="3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A6D3" w14:textId="77777777" w:rsidR="007C71A9" w:rsidRPr="008A4A36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Intercept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C42B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0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8575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783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9932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263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D5C7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62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F920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8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258F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86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85C2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671F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94</w:t>
            </w:r>
          </w:p>
        </w:tc>
      </w:tr>
      <w:tr w:rsidR="00EE347B" w:rsidRPr="008A4A36" w14:paraId="14B28794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60552D68" w14:textId="77777777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Gender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EBBD116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6511ED2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118325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850C59F" w14:textId="0A93484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DBA2235" w14:textId="4104515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8BEFCA3" w14:textId="1903288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1EEA13B" w14:textId="0C306EC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AAC07C2" w14:textId="1034A433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1258247B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2007F409" w14:textId="72587B2C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Women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C29CABE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A53D42F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FFDDFA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EF37D90" w14:textId="6706C9C3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E24CA8F" w14:textId="1607FD8F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47BDA91" w14:textId="7CC845A5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E7CC803" w14:textId="60755D7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412050B" w14:textId="6064632F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09E9C0FA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5A7C3FF9" w14:textId="18B9510E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Age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(continuous)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,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year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BAF239F" w14:textId="1FD166CA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8F687BE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4C25CF6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F753A83" w14:textId="09762A68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F5271B5" w14:textId="282A3295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8E0F67C" w14:textId="297F8723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95CC2B3" w14:textId="1042879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6A603B9" w14:textId="7298C69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2066B183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679CF875" w14:textId="38D54B96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Education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level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BF47ED8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50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DB2CBE2" w14:textId="3F2D38D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F446569" w14:textId="08BCFCE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DF32B7C" w14:textId="717C6D3C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4D812AF" w14:textId="7F11165E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05186DB" w14:textId="451FAF8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AF841C" w14:textId="308DF9CE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26BE616" w14:textId="2C0575C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6E4CAAF5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1EB4BF11" w14:textId="28D0978E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Less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than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upper-secondary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school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certificate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712A5CD" w14:textId="428F4085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16F6CE9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83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B1EC67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20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6C70961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3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CBF9F89" w14:textId="18143BD4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E5827AE" w14:textId="7082DEB4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6F7210A" w14:textId="79B090BA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1BB6CE0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36</w:t>
            </w:r>
          </w:p>
        </w:tc>
      </w:tr>
      <w:tr w:rsidR="00EE347B" w:rsidRPr="008A4A36" w14:paraId="6D839220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0E477430" w14:textId="41545E0C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Country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of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birth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6412097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7.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B8C21CF" w14:textId="51360324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9FA040C" w14:textId="06FD060A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77A3853" w14:textId="4CEC377A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6CF7448" w14:textId="66472DA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FACEDD6" w14:textId="13BFAF4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82CF1FF" w14:textId="2659932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F4CB9DF" w14:textId="2CD29827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78BBBE3F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6B89C80A" w14:textId="18673631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Outside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France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FCC0F90" w14:textId="119EA5B3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7DB86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20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C17AD31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8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35C1B21" w14:textId="651F944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896ACC" w14:textId="2008EBB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5D2FB95" w14:textId="0A0A6E00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0A7D69" w14:textId="794CD82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F7A0FC5" w14:textId="42C475E1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5664F757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557E743E" w14:textId="20FC5AC1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Living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with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a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partner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F3E4404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2C430F5" w14:textId="040EA16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B97093B" w14:textId="36D0CAC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C4A21A7" w14:textId="4C9146FF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FA025E" w14:textId="2D02F1E1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C39D657" w14:textId="365CEA9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1E0D418" w14:textId="373EEC6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9358CBD" w14:textId="6F187FC3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0A741969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7A71A5C9" w14:textId="4A96C0CE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4F20069" w14:textId="4A6D56B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306A7A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15B17C6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EABD9CE" w14:textId="2B8D99D1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1CF7A44" w14:textId="6AA31D6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F927904" w14:textId="0A089BA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1396119" w14:textId="574D50BC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14EE355" w14:textId="61AC36D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63192077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22FF8958" w14:textId="77777777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Housing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044B149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6521FD4" w14:textId="572E0730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79BC77B" w14:textId="11E2B86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E408DC0" w14:textId="39F6BB48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D8AF74F" w14:textId="25754A4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73E7595" w14:textId="3916BF27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2318D79" w14:textId="55CC8347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20D4B93" w14:textId="07BBCE8F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58C2EF2C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55FF5BCE" w14:textId="146F71DC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Unstable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071E13A" w14:textId="752D08A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BDA3D6B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99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E73196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5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A31F47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7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CF38E81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6AECF0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B49AD36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8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486F71D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56</w:t>
            </w:r>
          </w:p>
        </w:tc>
      </w:tr>
      <w:tr w:rsidR="00EE347B" w:rsidRPr="008A4A36" w14:paraId="61FA2443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495E4A71" w14:textId="126FC24B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Very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precariou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15ABAA0" w14:textId="3DAC3A48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0B66357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773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00DEAEF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5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0FA7CA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7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48C3A55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2A68A12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7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A0BC169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7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007B010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69</w:t>
            </w:r>
          </w:p>
        </w:tc>
      </w:tr>
      <w:tr w:rsidR="00EE347B" w:rsidRPr="008A4A36" w14:paraId="6D27828C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544DFEFF" w14:textId="079527BA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Employment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(paid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activity)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F3C629D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89.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AA0030A" w14:textId="27E3D6C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7A186F3" w14:textId="08F9F2D3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AC2FCD5" w14:textId="2F353BB0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6A4814" w14:textId="2D1DED4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95BF2CC" w14:textId="2A50DD7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77E332E" w14:textId="4A867BE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F7E58F5" w14:textId="26C00DA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24E2EA62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1FC82302" w14:textId="647D61A7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BF3B7CD" w14:textId="77060F4E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FDF1687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466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C7017D4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2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34EF13E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4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689871A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510D765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5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2242D90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0F4A821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47</w:t>
            </w:r>
          </w:p>
        </w:tc>
      </w:tr>
      <w:tr w:rsidR="00EE347B" w:rsidRPr="008A4A36" w14:paraId="35FE0FB7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304676C3" w14:textId="3A4ABFAD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Health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insurance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A46E36B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9.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C8F4BC6" w14:textId="2B4ED96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5AC4D9" w14:textId="3EE7457E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53E6B1D" w14:textId="49D37F1C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69FE671" w14:textId="55203487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F584BA6" w14:textId="499553BA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95B0DE5" w14:textId="77D43771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5310E4A" w14:textId="2E3DE445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78757743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6EADA95B" w14:textId="39183C87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7470C03" w14:textId="7E12BC2F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BA47D9F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72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740EE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6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6BD0F0" w14:textId="0149678C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63B630C" w14:textId="006705FC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F53B7B9" w14:textId="12567A3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9BC117F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3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EF7EE15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36</w:t>
            </w:r>
          </w:p>
        </w:tc>
      </w:tr>
      <w:tr w:rsidR="00EE347B" w:rsidRPr="008A4A36" w14:paraId="1E450542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4D6D4B29" w14:textId="75EFD91F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Daily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unprescribed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buprenorphine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use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4E94D9E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78.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538B8D" w14:textId="221BDDF3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11D8274" w14:textId="045E6005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227B00" w14:textId="2A3F87D3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9D58730" w14:textId="5B7E9A2A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FB034A0" w14:textId="0036A23F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5DF9F16" w14:textId="1725C82E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EE6FB57" w14:textId="26307F4A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55DCE083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58E787D9" w14:textId="71D6E05B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55365A0" w14:textId="06E7C4B5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B6E8424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617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9D02AD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39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207C102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E845A3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7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684FC4C" w14:textId="26BA0687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6CF91B4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7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41572AB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81</w:t>
            </w:r>
          </w:p>
        </w:tc>
      </w:tr>
      <w:tr w:rsidR="00EE347B" w:rsidRPr="008A4A36" w14:paraId="6CC75E78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159DEBFE" w14:textId="4173E72C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Daily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unprescribed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methadone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use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673200D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3.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9A17613" w14:textId="2206D968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3BB18F" w14:textId="586326A0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717A20C" w14:textId="617AD60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0B0A42A" w14:textId="5CFC577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396B832" w14:textId="5CF799B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825474D" w14:textId="4B5F4BA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92D5FF7" w14:textId="78A30ED0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56E08C24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37801655" w14:textId="5B69F0AD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7E594B8" w14:textId="1352D53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D872884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2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2A2957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5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D80E332" w14:textId="301C82F7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498C0EA" w14:textId="322DDBF0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2DC359" w14:textId="5F604B25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DAC0E37" w14:textId="1EF13F7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CAA287F" w14:textId="6448DCD7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332E813E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7F6D3297" w14:textId="1B2105A3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Daily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unprescribed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morphine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use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B3AD22E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3.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A9DE3FC" w14:textId="670CB66A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6401A01" w14:textId="4F9D050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43281EF" w14:textId="4F22C830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0AFAB67" w14:textId="7199CC3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E4F78BD" w14:textId="2D64FB53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9D7E132" w14:textId="2AE4990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9E722C9" w14:textId="2B5839F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1E44EDE3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1A20E3B2" w14:textId="0A43132A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ACBD1AB" w14:textId="2B585480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8377B30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10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37DDA3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6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E289073" w14:textId="1E931694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3A4EEA" w14:textId="26CB203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8F23741" w14:textId="757A8630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F3EA70F" w14:textId="193F123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19BBA40" w14:textId="752B81DE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405D9FF0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5566DFA0" w14:textId="6EF2B3B9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Daily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cannabis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use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69DE5DF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.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28899AA" w14:textId="59D187F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D7C000C" w14:textId="4C2BC08C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91ABEC6" w14:textId="56FDA8F5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21599C9" w14:textId="42EA5AB1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1B95E34" w14:textId="04048CE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F5FD4D9" w14:textId="043E433F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A754826" w14:textId="06589F2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7A1591C9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62CD94A0" w14:textId="4A42DE77" w:rsidR="007C71A9" w:rsidRPr="00EE347B" w:rsidRDefault="00495E81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3CBA12F" w14:textId="1C674797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F3407F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01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FE195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2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21FB45D" w14:textId="3CD17B91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5573ABC" w14:textId="445E82B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E752E2B" w14:textId="7C73D0CA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078E270" w14:textId="4AA0CF61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893D315" w14:textId="49D562E5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09264FF6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2886BEF6" w14:textId="1965AD60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Daily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injection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458AF6B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94E83B8" w14:textId="1218AF73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420209C" w14:textId="690726A0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F8FB053" w14:textId="07B48537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66C4E13" w14:textId="1B9B521C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3FBF44A" w14:textId="7A50F320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3D77601" w14:textId="2FAC95E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BD6C3E7" w14:textId="05ABF4A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5E814E81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1DD63815" w14:textId="0D4744EE" w:rsidR="007C71A9" w:rsidRPr="00EE347B" w:rsidRDefault="00EE347B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lastRenderedPageBreak/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E323B72" w14:textId="1B23DEC8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81F58A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50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981EF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3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7E9851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4A45BA9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5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5D5018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4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6D65932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828C102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51</w:t>
            </w:r>
          </w:p>
        </w:tc>
      </w:tr>
      <w:tr w:rsidR="00EE347B" w:rsidRPr="008A4A36" w14:paraId="732B6734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21AD9078" w14:textId="724963EC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Opioid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agonist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treatment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A8C0AC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985930A" w14:textId="6D410FCC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466A2F3" w14:textId="6E6DF1AC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0862695" w14:textId="6636EBD3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8307F5" w14:textId="361969E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ED51613" w14:textId="32D9D829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FBCA919" w14:textId="28F02261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3B007E2" w14:textId="4FBB610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7DD29540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63232AA1" w14:textId="022C1C6E" w:rsidR="007C71A9" w:rsidRPr="00EE347B" w:rsidRDefault="00EE347B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7273C54" w14:textId="70EE51D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7423431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36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1D8EED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5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A4F093D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05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5225B47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2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2147EC5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8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7502C7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7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9C60C4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53</w:t>
            </w:r>
          </w:p>
        </w:tc>
      </w:tr>
      <w:tr w:rsidR="00EE347B" w:rsidRPr="008A4A36" w14:paraId="16D8FA2A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12B4A9B2" w14:textId="714B63C0" w:rsidR="007C71A9" w:rsidRPr="00EE347B" w:rsidRDefault="00EE347B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Buprenorphine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7DEC571" w14:textId="352C50A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849473B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06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E3E91B4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7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1687631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0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F8AFA70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2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1B65CD9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9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C14D995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5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6EC006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36</w:t>
            </w:r>
          </w:p>
        </w:tc>
      </w:tr>
      <w:tr w:rsidR="00EE347B" w:rsidRPr="008A4A36" w14:paraId="39BA7C82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1D01E950" w14:textId="743EBB01" w:rsidR="007C71A9" w:rsidRPr="00EE347B" w:rsidRDefault="00EE347B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Morphine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sulfate</w:t>
            </w:r>
            <w:proofErr w:type="spellEnd"/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D60638C" w14:textId="2729A41E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5D7E89F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29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703F1DA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219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D622D16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A686641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27AD78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736B6F9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9165B55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1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</w:tr>
      <w:tr w:rsidR="00EE347B" w:rsidRPr="008A4A36" w14:paraId="6A6DB1ED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42475CA5" w14:textId="77777777" w:rsidR="007C71A9" w:rsidRPr="00EE347B" w:rsidRDefault="007C71A9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Monitoring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6BA027A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>100.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8FDE8AC" w14:textId="581BDC14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FD3ECF7" w14:textId="30E0C59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036C1CF" w14:textId="2AD02D34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FB5E243" w14:textId="6184D96F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FB609CB" w14:textId="653B215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5A28856" w14:textId="71BE011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755320C" w14:textId="2E1A019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EE347B" w:rsidRPr="008A4A36" w14:paraId="3EF3E52E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0D4FBA73" w14:textId="259908AE" w:rsidR="007C71A9" w:rsidRPr="00EE347B" w:rsidRDefault="00EE347B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6</w:t>
            </w:r>
            <w:r w:rsidR="00495E81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EE347B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month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6B09017" w14:textId="303C8AD5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E9492AD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432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4CBEC4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4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E339218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B786EB2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63B838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42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4326661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C8E6CE2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</w:tr>
      <w:tr w:rsidR="00EE347B" w:rsidRPr="008A4A36" w14:paraId="43A1234A" w14:textId="77777777" w:rsidTr="00EE347B">
        <w:trPr>
          <w:trHeight w:val="315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2DABEFB4" w14:textId="7AEEC3AA" w:rsidR="007C71A9" w:rsidRPr="008A4A36" w:rsidRDefault="00EE347B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2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month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81785A3" w14:textId="1811414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96E8F5C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633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17EB1C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148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4764AB4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6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91C8C19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737511A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02F513A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24BDE6F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0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.</w:t>
            </w: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64</w:t>
            </w:r>
          </w:p>
        </w:tc>
      </w:tr>
      <w:tr w:rsidR="00EE347B" w:rsidRPr="008A4A36" w14:paraId="281A6328" w14:textId="77777777" w:rsidTr="00EE347B">
        <w:trPr>
          <w:trHeight w:val="315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17D394FE" w14:textId="34D54366" w:rsidR="007C71A9" w:rsidRPr="008A4A36" w:rsidRDefault="00EE347B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Number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of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variables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in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the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model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B079636" w14:textId="5A0E746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D1A6976" w14:textId="12DA3E0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94CB785" w14:textId="3E5E85A2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F29597B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05AC0AB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49E12B2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F4027CE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B43EE50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</w:tr>
      <w:tr w:rsidR="00EE347B" w:rsidRPr="008A4A36" w14:paraId="0B265D69" w14:textId="77777777" w:rsidTr="00EE347B">
        <w:trPr>
          <w:trHeight w:val="300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175AC52F" w14:textId="4FF21FA2" w:rsidR="007C71A9" w:rsidRPr="008A4A36" w:rsidRDefault="00EE347B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B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ayesian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information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criterion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4B52C6" w14:textId="4898867B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4B34056" w14:textId="2F366058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BB7E4E1" w14:textId="25917281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8D46A13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88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7F628AE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88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9836384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8800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08DA3A8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8800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4CC42AA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-8800</w:t>
            </w:r>
          </w:p>
        </w:tc>
      </w:tr>
      <w:tr w:rsidR="00EE347B" w:rsidRPr="008A4A36" w14:paraId="12CC8D42" w14:textId="77777777" w:rsidTr="00EE347B">
        <w:trPr>
          <w:trHeight w:val="315"/>
        </w:trPr>
        <w:tc>
          <w:tcPr>
            <w:tcW w:w="3895" w:type="dxa"/>
            <w:shd w:val="clear" w:color="auto" w:fill="auto"/>
            <w:noWrap/>
            <w:vAlign w:val="center"/>
            <w:hideMark/>
          </w:tcPr>
          <w:p w14:paraId="59DA3CF7" w14:textId="0BDD9D8F" w:rsidR="007C71A9" w:rsidRPr="008A4A36" w:rsidRDefault="00EE347B" w:rsidP="00A22C1B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 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Posterior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probabilit</w:t>
            </w:r>
            <w:r w:rsidR="007C71A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y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of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the</w:t>
            </w:r>
            <w:r w:rsidR="00495E81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7C71A9"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model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461B5EF" w14:textId="15D5637D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8D625F" w14:textId="2C0281F7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03BA77" w14:textId="077C1926" w:rsidR="007C71A9" w:rsidRPr="008A4A36" w:rsidRDefault="00495E81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4154CE9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.21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344CDB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.213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175289A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.086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6A37AE1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.06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8ADE8E7" w14:textId="77777777" w:rsidR="007C71A9" w:rsidRPr="008A4A36" w:rsidRDefault="007C71A9" w:rsidP="00A22C1B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</w:pPr>
            <w:r w:rsidRPr="008A4A36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GB" w:eastAsia="fr-FR"/>
              </w:rPr>
              <w:t>0.061</w:t>
            </w:r>
          </w:p>
        </w:tc>
      </w:tr>
    </w:tbl>
    <w:p w14:paraId="12986259" w14:textId="1D343985" w:rsidR="007C71A9" w:rsidRPr="00EE347B" w:rsidRDefault="00EE347B" w:rsidP="007C71A9">
      <w:pPr>
        <w:rPr>
          <w:rFonts w:asciiTheme="minorHAnsi" w:hAnsiTheme="minorHAnsi" w:cstheme="minorHAnsi"/>
          <w:sz w:val="20"/>
          <w:szCs w:val="20"/>
          <w:lang w:val="en-GB"/>
        </w:rPr>
      </w:pPr>
      <w:proofErr w:type="gramStart"/>
      <w:r w:rsidRPr="00EE347B">
        <w:rPr>
          <w:rFonts w:asciiTheme="minorHAnsi" w:eastAsia="Times New Roman" w:hAnsiTheme="minorHAnsi" w:cstheme="minorHAnsi"/>
          <w:color w:val="000000"/>
          <w:sz w:val="20"/>
          <w:szCs w:val="20"/>
          <w:lang w:val="en-GB" w:eastAsia="fr-FR"/>
        </w:rPr>
        <w:t>p!=</w:t>
      </w:r>
      <w:proofErr w:type="gramEnd"/>
      <w:r w:rsidRPr="00EE347B">
        <w:rPr>
          <w:rFonts w:asciiTheme="minorHAnsi" w:eastAsia="Times New Roman" w:hAnsiTheme="minorHAnsi" w:cstheme="minorHAnsi"/>
          <w:color w:val="000000"/>
          <w:sz w:val="20"/>
          <w:szCs w:val="20"/>
          <w:lang w:val="en-GB" w:eastAsia="fr-FR"/>
        </w:rPr>
        <w:t>0: the posterior probability that each variable is non-zero (percentage)</w:t>
      </w:r>
      <w:r w:rsidRPr="00EE347B">
        <w:rPr>
          <w:rFonts w:asciiTheme="minorHAnsi" w:eastAsia="Times New Roman" w:hAnsiTheme="minorHAnsi" w:cstheme="minorHAnsi"/>
          <w:color w:val="000000"/>
          <w:sz w:val="20"/>
          <w:szCs w:val="20"/>
          <w:lang w:val="en-GB" w:eastAsia="fr-FR"/>
        </w:rPr>
        <w:t xml:space="preserve">. </w:t>
      </w:r>
      <w:r w:rsidRPr="00EE347B">
        <w:rPr>
          <w:rFonts w:asciiTheme="minorHAnsi" w:eastAsia="Times New Roman" w:hAnsiTheme="minorHAnsi" w:cstheme="minorHAnsi"/>
          <w:color w:val="000000"/>
          <w:sz w:val="20"/>
          <w:szCs w:val="20"/>
          <w:lang w:val="en-GB" w:eastAsia="fr-FR"/>
        </w:rPr>
        <w:t>EV: posterior coefficient expected value</w:t>
      </w:r>
      <w:r w:rsidRPr="00EE347B">
        <w:rPr>
          <w:rFonts w:asciiTheme="minorHAnsi" w:eastAsia="Times New Roman" w:hAnsiTheme="minorHAnsi" w:cstheme="minorHAnsi"/>
          <w:color w:val="000000"/>
          <w:sz w:val="20"/>
          <w:szCs w:val="20"/>
          <w:lang w:val="en-GB" w:eastAsia="fr-FR"/>
        </w:rPr>
        <w:t xml:space="preserve">. </w:t>
      </w:r>
      <w:r w:rsidRPr="00EE347B">
        <w:rPr>
          <w:rFonts w:asciiTheme="minorHAnsi" w:eastAsia="Times New Roman" w:hAnsiTheme="minorHAnsi" w:cstheme="minorHAnsi"/>
          <w:color w:val="000000"/>
          <w:sz w:val="20"/>
          <w:szCs w:val="20"/>
          <w:lang w:val="en-GB" w:eastAsia="fr-FR"/>
        </w:rPr>
        <w:t>SD: the posterior standard deviation of each coefficient (from model averaging)</w:t>
      </w:r>
      <w:r w:rsidRPr="00EE347B">
        <w:rPr>
          <w:rFonts w:asciiTheme="minorHAnsi" w:eastAsia="Times New Roman" w:hAnsiTheme="minorHAnsi" w:cstheme="minorHAnsi"/>
          <w:color w:val="000000"/>
          <w:sz w:val="20"/>
          <w:szCs w:val="20"/>
          <w:lang w:val="en-GB" w:eastAsia="fr-FR"/>
        </w:rPr>
        <w:t>.</w:t>
      </w:r>
    </w:p>
    <w:p w14:paraId="7B01B783" w14:textId="77777777" w:rsidR="007535B4" w:rsidRDefault="007535B4"/>
    <w:sectPr w:rsidR="007535B4" w:rsidSect="009F195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1A9"/>
    <w:rsid w:val="003178D1"/>
    <w:rsid w:val="003F375A"/>
    <w:rsid w:val="0047281C"/>
    <w:rsid w:val="00495E81"/>
    <w:rsid w:val="007535B4"/>
    <w:rsid w:val="007C71A9"/>
    <w:rsid w:val="00EE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56BD8"/>
  <w15:chartTrackingRefBased/>
  <w15:docId w15:val="{193DCCC3-C6BF-42BD-9C8C-74A2C83C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1A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6ED3B668-DDC2-43B6-9AC6-DAA1591395FA}"/>
</file>

<file path=customXml/itemProps2.xml><?xml version="1.0" encoding="utf-8"?>
<ds:datastoreItem xmlns:ds="http://schemas.openxmlformats.org/officeDocument/2006/customXml" ds:itemID="{02F5BD7E-1C3F-419A-8708-FD26D4874D71}"/>
</file>

<file path=customXml/itemProps3.xml><?xml version="1.0" encoding="utf-8"?>
<ds:datastoreItem xmlns:ds="http://schemas.openxmlformats.org/officeDocument/2006/customXml" ds:itemID="{8A9DDF4D-DFD6-49A8-8F3A-BA3FFE31C4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Erin Grech</cp:lastModifiedBy>
  <cp:revision>4</cp:revision>
  <dcterms:created xsi:type="dcterms:W3CDTF">2024-09-17T12:28:00Z</dcterms:created>
  <dcterms:modified xsi:type="dcterms:W3CDTF">2024-09-17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